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Characteristics and model results for each species modeled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1581"/>
        <w:gridCol w:w="1711"/>
        <w:gridCol w:w="1283"/>
        <w:gridCol w:w="1018"/>
        <w:gridCol w:w="798"/>
        <w:gridCol w:w="1683"/>
        <w:gridCol w:w="1599"/>
      </w:tblGrid>
      <w:tr>
        <w:trPr>
          <w:trHeight w:val="495" w:hRule="atLeast"/>
        </w:trPr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fe history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ze of distribution (k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3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redicted current </w:t>
            </w:r>
          </w:p>
          <w:p>
            <w:pPr>
              <w:pStyle w:val="Normal"/>
              <w:jc w:val="center"/>
              <w:rPr/>
            </w:pPr>
            <w:r>
              <w:rPr/>
              <w:t>distribution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C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o. points </w:t>
            </w:r>
          </w:p>
          <w:p>
            <w:pPr>
              <w:pStyle w:val="Normal"/>
              <w:jc w:val="center"/>
              <w:rPr/>
            </w:pPr>
            <w:r>
              <w:rPr/>
              <w:t>used to model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oid of species range (latitude)</w:t>
            </w:r>
          </w:p>
        </w:tc>
      </w:tr>
      <w:tr>
        <w:trPr>
          <w:trHeight w:val="315" w:hRule="atLeast"/>
        </w:trPr>
        <w:tc>
          <w:tcPr>
            <w:tcW w:w="35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1" w:type="dxa"/>
            <w:gridSpan w:val="2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Model threshold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ict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beral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aeneus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219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32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40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03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carolinensi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3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36.1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56.59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31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esmognathus fuscus </w:t>
            </w:r>
            <w:r>
              <w:rPr>
                <w:i/>
              </w:rPr>
              <w:t>complex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484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7.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5.45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98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imitator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0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3.2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44.07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66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marmorat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12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58.0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57.62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76</w:t>
            </w:r>
          </w:p>
        </w:tc>
      </w:tr>
      <w:tr>
        <w:trPr>
          <w:trHeight w:val="315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monticol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310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61.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3.33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43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ochrophae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226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2.2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8.95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8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31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ocoe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0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37.9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7.44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07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quadramaculat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4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56.1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3.55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63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santeetlah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75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9.8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47.59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66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wright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50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7.5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30.75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95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bislineat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856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3.7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44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22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cirriger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5385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4.2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86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22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guttolineat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830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4.5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8.14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.92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5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05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longicaud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891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0.0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9.21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89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2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46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wildera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3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32.2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73.33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75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yrinophilus porphyritic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456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66.9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3.14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65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midactylium scutatum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5402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62.1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7.24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9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8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75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cinere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1245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5.9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4.92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06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dorsali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859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7.7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3.65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99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4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53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electromorph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39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8.8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6.55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98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5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lethodon glutinosus </w:t>
            </w:r>
            <w:r>
              <w:rPr>
                <w:i/>
              </w:rPr>
              <w:t>complex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5397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78.0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6.24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66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21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53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hoffman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98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6.6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6.48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11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jordan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4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49.7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67.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61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montan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8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49.1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76.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07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ethodon punctat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4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6.7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32.77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58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richmond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79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6.1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5.63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48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serrat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703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47.0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3.38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60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sherman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60.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61.3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08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virgini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7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6.4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2.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80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wehrle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48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2.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2.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71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weller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4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52.8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73.76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44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yonhalosse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Terrestrial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3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69.4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0.24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56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eudotriton montanu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898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81.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6.66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0.9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4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70</w:t>
            </w:r>
          </w:p>
        </w:tc>
      </w:tr>
      <w:tr>
        <w:trPr>
          <w:trHeight w:val="300" w:hRule="atLeast"/>
        </w:trPr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triton ruber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Semi-aquatic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5948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79.57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96.8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7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0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18:30:00Z</dcterms:created>
  <dc:creator> </dc:creator>
  <dc:description/>
  <cp:keywords/>
  <dc:language>en-US</dc:language>
  <cp:lastModifiedBy>gis lab</cp:lastModifiedBy>
  <dcterms:modified xsi:type="dcterms:W3CDTF">2010-07-17T18:30:00Z</dcterms:modified>
  <cp:revision>2</cp:revision>
  <dc:subject/>
  <dc:title/>
</cp:coreProperties>
</file>